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28294" w14:textId="3348034B" w:rsidR="00D06FCE" w:rsidRPr="00306F73" w:rsidRDefault="00306F73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306F73"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 w14:paraId="246F43A1" w14:textId="14961277" w:rsidR="00EF3ED3" w:rsidRPr="00306F73" w:rsidRDefault="00EF3E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A643FB8" wp14:editId="11B62217">
            <wp:extent cx="5274310" cy="3768090"/>
            <wp:effectExtent l="0" t="0" r="2540" b="3810"/>
            <wp:docPr id="1330233365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233365" name="图片 1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93F1E" w14:textId="046C0DBC" w:rsidR="00306F73" w:rsidRPr="00D44B50" w:rsidRDefault="00EF3ED3" w:rsidP="00EF3ED3">
      <w:pPr>
        <w:jc w:val="center"/>
        <w:rPr>
          <w:rFonts w:ascii="Times New Roman" w:hAnsi="Times New Roman" w:cs="Times New Roman"/>
          <w:sz w:val="24"/>
          <w:szCs w:val="24"/>
        </w:rPr>
      </w:pPr>
      <w:r w:rsidRPr="00D44B50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D44B50">
        <w:rPr>
          <w:rFonts w:ascii="Times New Roman" w:hAnsi="Times New Roman" w:cs="Times New Roman"/>
          <w:sz w:val="24"/>
          <w:szCs w:val="24"/>
        </w:rPr>
        <w:t xml:space="preserve"> GO functional annotation of DEGs.</w:t>
      </w:r>
    </w:p>
    <w:p w14:paraId="7842940C" w14:textId="48642C21" w:rsidR="00D27FDE" w:rsidRPr="00D44B50" w:rsidRDefault="00D27FDE" w:rsidP="00B1634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DD84D1" wp14:editId="2A764CBC">
            <wp:extent cx="5274310" cy="3306445"/>
            <wp:effectExtent l="0" t="0" r="2540" b="8255"/>
            <wp:docPr id="1034535184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535184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4B50">
        <w:rPr>
          <w:rFonts w:ascii="Times New Roman" w:hAnsi="Times New Roman" w:cs="Times New Roman"/>
        </w:rPr>
        <w:fldChar w:fldCharType="begin"/>
      </w:r>
      <w:r w:rsidRPr="00D44B50">
        <w:rPr>
          <w:rFonts w:ascii="Times New Roman" w:hAnsi="Times New Roman" w:cs="Times New Roman"/>
        </w:rPr>
        <w:instrText xml:space="preserve"> ADDIN EN.REFLIST </w:instrText>
      </w:r>
      <w:r w:rsidRPr="00D44B50">
        <w:rPr>
          <w:rFonts w:ascii="Times New Roman" w:hAnsi="Times New Roman" w:cs="Times New Roman"/>
        </w:rPr>
        <w:fldChar w:fldCharType="separate"/>
      </w:r>
    </w:p>
    <w:p w14:paraId="2D368001" w14:textId="77777777" w:rsidR="00D27FDE" w:rsidRDefault="00D27FDE" w:rsidP="00B16346">
      <w:pPr>
        <w:pStyle w:val="EndNoteBibliography"/>
        <w:jc w:val="center"/>
        <w:rPr>
          <w:rFonts w:ascii="Times New Roman" w:hAnsi="Times New Roman" w:cs="Times New Roman"/>
        </w:rPr>
      </w:pPr>
      <w:r w:rsidRPr="00D44B50">
        <w:rPr>
          <w:rFonts w:ascii="Times New Roman" w:hAnsi="Times New Roman" w:cs="Times New Roman"/>
        </w:rPr>
        <w:fldChar w:fldCharType="end"/>
      </w:r>
      <w:r w:rsidRPr="00D44B50">
        <w:rPr>
          <w:rFonts w:ascii="Times New Roman" w:hAnsi="Times New Roman" w:cs="Times New Roman"/>
          <w:b/>
          <w:bCs/>
        </w:rPr>
        <w:t>Figure S2</w:t>
      </w:r>
      <w:r w:rsidRPr="00D44B50">
        <w:rPr>
          <w:rFonts w:ascii="Times New Roman" w:hAnsi="Times New Roman" w:cs="Times New Roman"/>
        </w:rPr>
        <w:t xml:space="preserve"> KEGG pathway annotation of DEGs.</w:t>
      </w:r>
    </w:p>
    <w:p w14:paraId="132C094A" w14:textId="77777777" w:rsidR="00B16346" w:rsidRDefault="00B16346" w:rsidP="00B16346">
      <w:pPr>
        <w:pStyle w:val="EndNoteBibliography"/>
        <w:jc w:val="center"/>
        <w:rPr>
          <w:rFonts w:ascii="Times New Roman" w:hAnsi="Times New Roman" w:cs="Times New Roman"/>
        </w:rPr>
      </w:pPr>
    </w:p>
    <w:p w14:paraId="25E4B21D" w14:textId="77777777" w:rsidR="00B16346" w:rsidRDefault="00B16346" w:rsidP="00B16346">
      <w:pPr>
        <w:pStyle w:val="EndNoteBibliography"/>
        <w:jc w:val="center"/>
        <w:rPr>
          <w:rFonts w:ascii="Times New Roman" w:hAnsi="Times New Roman" w:cs="Times New Roman"/>
        </w:rPr>
      </w:pPr>
    </w:p>
    <w:p w14:paraId="14B9E357" w14:textId="77777777" w:rsidR="00B16346" w:rsidRPr="00B16346" w:rsidRDefault="00B16346" w:rsidP="00B16346">
      <w:pPr>
        <w:pStyle w:val="EndNoteBibliography"/>
        <w:jc w:val="center"/>
        <w:rPr>
          <w:rFonts w:ascii="Times New Roman" w:hAnsi="Times New Roman" w:cs="Times New Roman" w:hint="eastAsia"/>
        </w:rPr>
      </w:pPr>
    </w:p>
    <w:p w14:paraId="2C48F85F" w14:textId="77777777" w:rsidR="00D44B50" w:rsidRPr="00706A6B" w:rsidRDefault="00D44B50" w:rsidP="00D44B50">
      <w:pPr>
        <w:pStyle w:val="a3"/>
        <w:spacing w:before="0" w:beforeAutospacing="0" w:afterLines="50" w:after="156" w:afterAutospacing="0"/>
        <w:rPr>
          <w:rFonts w:ascii="Times New Roman" w:hAnsi="Times New Roman" w:cs="Times New Roman"/>
        </w:rPr>
      </w:pPr>
      <w:r w:rsidRPr="00706A6B">
        <w:rPr>
          <w:rFonts w:ascii="Times New Roman" w:hAnsi="Times New Roman" w:cs="Times New Roman"/>
          <w:b/>
          <w:bCs/>
        </w:rPr>
        <w:lastRenderedPageBreak/>
        <w:t>Table S1</w:t>
      </w:r>
      <w:r w:rsidRPr="00706A6B">
        <w:rPr>
          <w:rFonts w:ascii="Times New Roman" w:hAnsi="Times New Roman" w:cs="Times New Roman"/>
        </w:rPr>
        <w:t xml:space="preserve"> Genomes used for detection of the </w:t>
      </w:r>
      <w:proofErr w:type="spellStart"/>
      <w:r w:rsidRPr="00706A6B">
        <w:rPr>
          <w:rFonts w:ascii="Times New Roman" w:hAnsi="Times New Roman" w:cs="Times New Roman"/>
          <w:i/>
          <w:iCs/>
        </w:rPr>
        <w:t>dmrt</w:t>
      </w:r>
      <w:proofErr w:type="spellEnd"/>
      <w:r w:rsidRPr="00706A6B">
        <w:rPr>
          <w:rFonts w:ascii="Times New Roman" w:hAnsi="Times New Roman" w:cs="Times New Roman"/>
        </w:rPr>
        <w:t xml:space="preserve"> family.</w:t>
      </w:r>
    </w:p>
    <w:tbl>
      <w:tblPr>
        <w:tblW w:w="7938" w:type="dxa"/>
        <w:tblLook w:val="04A0" w:firstRow="1" w:lastRow="0" w:firstColumn="1" w:lastColumn="0" w:noHBand="0" w:noVBand="1"/>
      </w:tblPr>
      <w:tblGrid>
        <w:gridCol w:w="3580"/>
        <w:gridCol w:w="2657"/>
        <w:gridCol w:w="1701"/>
      </w:tblGrid>
      <w:tr w:rsidR="00D44B50" w:rsidRPr="00D44B50" w14:paraId="1C7E18FD" w14:textId="77777777" w:rsidTr="000C21FD">
        <w:trPr>
          <w:trHeight w:val="28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BD67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Species 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F0D62" w14:textId="31056356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NCBI </w:t>
            </w:r>
            <w:r w:rsidR="000C21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ccession 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30E8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bbreviation</w:t>
            </w:r>
          </w:p>
        </w:tc>
      </w:tr>
      <w:tr w:rsidR="00D44B50" w:rsidRPr="00D44B50" w14:paraId="17664B83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5A2F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Albula </w:t>
            </w: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glossodonta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805C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A_019788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279B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gl</w:t>
            </w:r>
            <w:proofErr w:type="spellEnd"/>
          </w:p>
        </w:tc>
      </w:tr>
      <w:tr w:rsidR="00D44B50" w:rsidRPr="00D44B50" w14:paraId="2BA0F69B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B123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mblyraja</w:t>
            </w:r>
            <w:proofErr w:type="spellEnd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radiat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6FAC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010909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8CD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ra</w:t>
            </w:r>
          </w:p>
        </w:tc>
      </w:tr>
      <w:tr w:rsidR="00D44B50" w:rsidRPr="00D44B50" w14:paraId="2CB6A80A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72BF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nguilla japonic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C70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A_025169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89D5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ja</w:t>
            </w:r>
          </w:p>
        </w:tc>
      </w:tr>
      <w:tr w:rsidR="00D44B50" w:rsidRPr="00D44B50" w14:paraId="04096327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648A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rapaima giga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0B53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A_900497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5F77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gi</w:t>
            </w:r>
          </w:p>
        </w:tc>
      </w:tr>
      <w:tr w:rsidR="00D44B50" w:rsidRPr="00D44B50" w14:paraId="1660D83C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9A6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larias</w:t>
            </w:r>
            <w:proofErr w:type="spellEnd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trachu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D522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A_003987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EB3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ba</w:t>
            </w:r>
          </w:p>
        </w:tc>
      </w:tr>
      <w:tr w:rsidR="00D44B50" w:rsidRPr="00D44B50" w14:paraId="0B61436B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39E9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Clupea </w:t>
            </w: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harengu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6E64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900700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EDD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ha</w:t>
            </w:r>
          </w:p>
        </w:tc>
      </w:tr>
      <w:tr w:rsidR="00D44B50" w:rsidRPr="00D44B50" w14:paraId="300E8EA5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1D04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Gambusia </w:t>
            </w: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ffini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DE51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019740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CEA7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af</w:t>
            </w:r>
            <w:proofErr w:type="spellEnd"/>
          </w:p>
        </w:tc>
      </w:tr>
      <w:tr w:rsidR="00D44B50" w:rsidRPr="00D44B50" w14:paraId="42C60C86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2FB3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Heterotis</w:t>
            </w:r>
            <w:proofErr w:type="spellEnd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niloticu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C51C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A_018136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B044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ni</w:t>
            </w:r>
            <w:proofErr w:type="spellEnd"/>
          </w:p>
        </w:tc>
      </w:tr>
      <w:tr w:rsidR="00D44B50" w:rsidRPr="00D44B50" w14:paraId="24BA0004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5934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Ictalurus</w:t>
            </w:r>
            <w:proofErr w:type="spellEnd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punctatu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08A3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001660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2DE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pu</w:t>
            </w:r>
            <w:proofErr w:type="spellEnd"/>
          </w:p>
        </w:tc>
      </w:tr>
      <w:tr w:rsidR="00D44B50" w:rsidRPr="00D44B50" w14:paraId="100D919E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6C7A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astacembelus</w:t>
            </w:r>
            <w:proofErr w:type="spellEnd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rmatu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1B1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900324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CDB6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r</w:t>
            </w:r>
          </w:p>
        </w:tc>
      </w:tr>
      <w:tr w:rsidR="00D44B50" w:rsidRPr="00D44B50" w14:paraId="3B892F6D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0D59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egalops atlanticu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FCF4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A_019176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EC98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t</w:t>
            </w:r>
          </w:p>
        </w:tc>
      </w:tr>
      <w:tr w:rsidR="00D44B50" w:rsidRPr="00D44B50" w14:paraId="4CA9F93A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8E2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Megalops </w:t>
            </w:r>
            <w:proofErr w:type="spellStart"/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yprinoide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C93C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013368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968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cy</w:t>
            </w:r>
            <w:proofErr w:type="spellEnd"/>
          </w:p>
        </w:tc>
      </w:tr>
      <w:tr w:rsidR="00D44B50" w:rsidRPr="00D44B50" w14:paraId="7C2B47FA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F5DF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Oreochromis aureu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0A6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013358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277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Oau</w:t>
            </w:r>
            <w:proofErr w:type="spellEnd"/>
          </w:p>
        </w:tc>
      </w:tr>
      <w:tr w:rsidR="00D44B50" w:rsidRPr="00D44B50" w14:paraId="5ABA991E" w14:textId="77777777" w:rsidTr="000C21FD">
        <w:trPr>
          <w:trHeight w:val="28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3FA1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cophthalmus maximus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B610" w14:textId="77777777" w:rsidR="00D44B50" w:rsidRPr="00D44B50" w:rsidRDefault="00D44B50" w:rsidP="00D44B50">
            <w:pPr>
              <w:widowControl/>
              <w:spacing w:line="32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GCF_0223791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74F4" w14:textId="77777777" w:rsidR="00D44B50" w:rsidRPr="00D44B50" w:rsidRDefault="00D44B50" w:rsidP="00D44B50">
            <w:pPr>
              <w:widowControl/>
              <w:spacing w:line="3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D44B5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ma</w:t>
            </w:r>
            <w:proofErr w:type="spellEnd"/>
          </w:p>
        </w:tc>
      </w:tr>
    </w:tbl>
    <w:p w14:paraId="0BE91974" w14:textId="77777777" w:rsidR="00EF3ED3" w:rsidRDefault="00EF3ED3">
      <w:pPr>
        <w:rPr>
          <w:rFonts w:ascii="Times New Roman" w:hAnsi="Times New Roman" w:cs="Times New Roman"/>
          <w:sz w:val="24"/>
          <w:szCs w:val="24"/>
        </w:rPr>
      </w:pPr>
    </w:p>
    <w:p w14:paraId="25D3B1DD" w14:textId="77777777" w:rsidR="00B16346" w:rsidRPr="00D27FDE" w:rsidRDefault="00B16346">
      <w:pPr>
        <w:rPr>
          <w:rFonts w:ascii="Times New Roman" w:hAnsi="Times New Roman" w:cs="Times New Roman" w:hint="eastAsia"/>
          <w:sz w:val="24"/>
          <w:szCs w:val="24"/>
        </w:rPr>
      </w:pPr>
    </w:p>
    <w:p w14:paraId="598C4028" w14:textId="77777777" w:rsidR="000C21FD" w:rsidRPr="00556353" w:rsidRDefault="000C21FD" w:rsidP="00556353">
      <w:pPr>
        <w:pStyle w:val="a3"/>
        <w:spacing w:before="0" w:beforeAutospacing="0" w:afterLines="50" w:after="156" w:afterAutospacing="0"/>
        <w:rPr>
          <w:rFonts w:ascii="Times New Roman" w:hAnsi="Times New Roman" w:cs="Times New Roman"/>
        </w:rPr>
      </w:pPr>
      <w:r w:rsidRPr="00556353">
        <w:rPr>
          <w:rFonts w:ascii="Times New Roman" w:hAnsi="Times New Roman" w:cs="Times New Roman"/>
          <w:b/>
          <w:bCs/>
        </w:rPr>
        <w:t>Table S2</w:t>
      </w:r>
      <w:r w:rsidRPr="00556353">
        <w:rPr>
          <w:rFonts w:ascii="Times New Roman" w:hAnsi="Times New Roman" w:cs="Times New Roman"/>
        </w:rPr>
        <w:t xml:space="preserve"> Protein sequences encoded by the reference </w:t>
      </w:r>
      <w:proofErr w:type="spellStart"/>
      <w:r w:rsidRPr="00556353">
        <w:rPr>
          <w:rFonts w:ascii="Times New Roman" w:hAnsi="Times New Roman" w:cs="Times New Roman"/>
          <w:i/>
          <w:iCs/>
        </w:rPr>
        <w:t>dmrt</w:t>
      </w:r>
      <w:proofErr w:type="spellEnd"/>
      <w:r w:rsidRPr="00556353">
        <w:rPr>
          <w:rFonts w:ascii="Times New Roman" w:hAnsi="Times New Roman" w:cs="Times New Roman"/>
          <w:i/>
          <w:iCs/>
        </w:rPr>
        <w:t xml:space="preserve"> </w:t>
      </w:r>
      <w:r w:rsidRPr="00556353">
        <w:rPr>
          <w:rFonts w:ascii="Times New Roman" w:hAnsi="Times New Roman" w:cs="Times New Roman"/>
        </w:rPr>
        <w:t>and its neighbor genes.</w:t>
      </w:r>
    </w:p>
    <w:tbl>
      <w:tblPr>
        <w:tblW w:w="8827" w:type="dxa"/>
        <w:tblLayout w:type="fixed"/>
        <w:tblLook w:val="04A0" w:firstRow="1" w:lastRow="0" w:firstColumn="1" w:lastColumn="0" w:noHBand="0" w:noVBand="1"/>
      </w:tblPr>
      <w:tblGrid>
        <w:gridCol w:w="2268"/>
        <w:gridCol w:w="2198"/>
        <w:gridCol w:w="1400"/>
        <w:gridCol w:w="2961"/>
      </w:tblGrid>
      <w:tr w:rsidR="00E002C8" w:rsidRPr="00F47A52" w14:paraId="4D080860" w14:textId="77777777" w:rsidTr="00DB173A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3B6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pecies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887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pecies Abbreviatio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C64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2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70D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ccession No.</w:t>
            </w:r>
          </w:p>
        </w:tc>
      </w:tr>
      <w:tr w:rsidR="00E002C8" w:rsidRPr="00F47A52" w14:paraId="7BF1E618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3905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anio reri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4F1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93E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re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dmrt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21F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991191.2</w:t>
            </w:r>
          </w:p>
        </w:tc>
      </w:tr>
      <w:tr w:rsidR="00E002C8" w:rsidRPr="00F47A52" w14:paraId="6B71AF11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2A1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B80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977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re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b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F09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01073445.1</w:t>
            </w:r>
          </w:p>
        </w:tc>
      </w:tr>
      <w:tr w:rsidR="00E002C8" w:rsidRPr="00F47A52" w14:paraId="106B37E2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1EEF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5EC3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319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re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92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571027.1</w:t>
            </w:r>
          </w:p>
        </w:tc>
      </w:tr>
      <w:tr w:rsidR="00E002C8" w:rsidRPr="00F47A52" w14:paraId="2DF139DB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83B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AAB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61F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re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dmrt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A2A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01005779.2</w:t>
            </w:r>
          </w:p>
        </w:tc>
      </w:tr>
      <w:tr w:rsidR="00E002C8" w:rsidRPr="00F47A52" w14:paraId="1B9D38DF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5CF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0A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3F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Dre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dmrtA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45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01007065.2</w:t>
            </w:r>
          </w:p>
        </w:tc>
      </w:tr>
      <w:tr w:rsidR="00E002C8" w:rsidRPr="00F47A52" w14:paraId="63B2F8C4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FA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asterosteus</w:t>
            </w:r>
            <w:proofErr w:type="spellEnd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aculeat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1B4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4A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6CC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01254571.1</w:t>
            </w:r>
          </w:p>
        </w:tc>
      </w:tr>
      <w:tr w:rsidR="00E002C8" w:rsidRPr="00F47A52" w14:paraId="3E3FD9B6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555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BD4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E14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b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446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40041201.1</w:t>
            </w:r>
          </w:p>
        </w:tc>
      </w:tr>
      <w:tr w:rsidR="00E002C8" w:rsidRPr="00F47A52" w14:paraId="3413F625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5D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AB1F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B8E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c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dmrt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2ED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40052663.1</w:t>
            </w:r>
          </w:p>
        </w:tc>
      </w:tr>
      <w:tr w:rsidR="00E002C8" w:rsidRPr="00F47A52" w14:paraId="3FB567E7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AB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060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FBA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FF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40050563.1</w:t>
            </w:r>
          </w:p>
        </w:tc>
      </w:tr>
      <w:tr w:rsidR="00E002C8" w:rsidRPr="00F47A52" w14:paraId="32162ED2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CE9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0F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8C9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F2D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40037725.1</w:t>
            </w:r>
          </w:p>
        </w:tc>
      </w:tr>
      <w:tr w:rsidR="00E002C8" w:rsidRPr="00F47A52" w14:paraId="18736185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0CC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E3A5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F10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Ga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8D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40041120.1</w:t>
            </w:r>
          </w:p>
        </w:tc>
      </w:tr>
      <w:tr w:rsidR="00E002C8" w:rsidRPr="00F47A52" w14:paraId="54AF6A57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EBC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Ictalurus</w:t>
            </w:r>
            <w:proofErr w:type="spellEnd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punctat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2D0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pu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E85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Ipu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6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60A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17328630.1</w:t>
            </w:r>
          </w:p>
        </w:tc>
      </w:tr>
      <w:tr w:rsidR="00E002C8" w:rsidRPr="00F47A52" w14:paraId="7B0CEE51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1B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Lepisosteus </w:t>
            </w:r>
            <w:proofErr w:type="spellStart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culatus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DE8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ED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dmrt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9CB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15194160.1</w:t>
            </w:r>
          </w:p>
        </w:tc>
      </w:tr>
      <w:tr w:rsidR="00E002C8" w:rsidRPr="00F47A52" w14:paraId="32D69DA5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863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08A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79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DF3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6627187.1</w:t>
            </w:r>
          </w:p>
        </w:tc>
      </w:tr>
      <w:tr w:rsidR="00E002C8" w:rsidRPr="00F47A52" w14:paraId="06162B70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A3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BAB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3D9F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b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E49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6634975.1</w:t>
            </w:r>
          </w:p>
        </w:tc>
      </w:tr>
      <w:tr w:rsidR="00E002C8" w:rsidRPr="00F47A52" w14:paraId="034B518B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176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26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45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E94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6627186.1</w:t>
            </w:r>
          </w:p>
        </w:tc>
      </w:tr>
      <w:tr w:rsidR="00E002C8" w:rsidRPr="00F47A52" w14:paraId="45E04A98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190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2D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660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DEC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6630066.1</w:t>
            </w:r>
          </w:p>
        </w:tc>
      </w:tr>
      <w:tr w:rsidR="00E002C8" w:rsidRPr="00F47A52" w14:paraId="4F229C3D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872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C10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46A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E0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15211440.1</w:t>
            </w:r>
          </w:p>
        </w:tc>
      </w:tr>
      <w:tr w:rsidR="00E002C8" w:rsidRPr="00F47A52" w14:paraId="577F2926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DB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D35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56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damts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37B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15195658.1</w:t>
            </w:r>
          </w:p>
        </w:tc>
      </w:tr>
      <w:tr w:rsidR="00E002C8" w:rsidRPr="00F47A52" w14:paraId="50DF4672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685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29F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59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bp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05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6627184.1</w:t>
            </w:r>
          </w:p>
        </w:tc>
      </w:tr>
      <w:tr w:rsidR="00E002C8" w:rsidRPr="00F47A52" w14:paraId="44B58458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6725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C73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B7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bp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30B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6627183.1</w:t>
            </w:r>
          </w:p>
        </w:tc>
      </w:tr>
      <w:tr w:rsidR="00E002C8" w:rsidRPr="00F47A52" w14:paraId="0A381CA0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EFB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82F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E3F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ank1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198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6627253.2</w:t>
            </w:r>
          </w:p>
        </w:tc>
      </w:tr>
      <w:tr w:rsidR="00E002C8" w:rsidRPr="00F47A52" w14:paraId="5D0470CA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CBA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2A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292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Loc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marca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85E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15195454.1</w:t>
            </w:r>
          </w:p>
        </w:tc>
      </w:tr>
      <w:tr w:rsidR="00E002C8" w:rsidRPr="00F47A52" w14:paraId="2F1D7472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E3F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Oryzias</w:t>
            </w:r>
            <w:proofErr w:type="spellEnd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latipes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B8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E95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dmrt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7E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01098150.2</w:t>
            </w:r>
          </w:p>
        </w:tc>
      </w:tr>
      <w:tr w:rsidR="00E002C8" w:rsidRPr="00F47A52" w14:paraId="29DF9B33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0DD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7F9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DFC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D545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23813898.1</w:t>
            </w:r>
          </w:p>
        </w:tc>
      </w:tr>
      <w:tr w:rsidR="00E002C8" w:rsidRPr="00F47A52" w14:paraId="7927497A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2E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AE7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2E4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b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2DD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4068077.2</w:t>
            </w:r>
          </w:p>
        </w:tc>
      </w:tr>
      <w:tr w:rsidR="00E002C8" w:rsidRPr="00F47A52" w14:paraId="3F9D5110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77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E2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C9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7A0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23813900.1</w:t>
            </w:r>
          </w:p>
        </w:tc>
      </w:tr>
      <w:tr w:rsidR="00E002C8" w:rsidRPr="00F47A52" w14:paraId="1DFFFEA1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B4E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861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E6F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92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444444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444444"/>
                <w:kern w:val="0"/>
                <w:szCs w:val="21"/>
                <w14:ligatures w14:val="none"/>
              </w:rPr>
              <w:t>XP_004079711.1</w:t>
            </w:r>
          </w:p>
        </w:tc>
      </w:tr>
      <w:tr w:rsidR="00E002C8" w:rsidRPr="00F47A52" w14:paraId="085CCBAC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2F53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444444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258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2DA7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AB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23810346.1</w:t>
            </w:r>
          </w:p>
        </w:tc>
      </w:tr>
      <w:tr w:rsidR="00E002C8" w:rsidRPr="00F47A52" w14:paraId="234AA915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357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D1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33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damts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AEB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23813887.1</w:t>
            </w:r>
          </w:p>
        </w:tc>
      </w:tr>
      <w:tr w:rsidR="00E002C8" w:rsidRPr="00F47A52" w14:paraId="084BCFAC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605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86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471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fbp1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DC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4086497.1</w:t>
            </w:r>
          </w:p>
        </w:tc>
      </w:tr>
      <w:tr w:rsidR="00E002C8" w:rsidRPr="00F47A52" w14:paraId="4679248A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4A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DB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92C3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fbp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14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04086496.1</w:t>
            </w:r>
          </w:p>
        </w:tc>
      </w:tr>
      <w:tr w:rsidR="00E002C8" w:rsidRPr="00F47A52" w14:paraId="76681DC2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81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C2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AA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ank1a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905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11471394.1</w:t>
            </w:r>
          </w:p>
        </w:tc>
      </w:tr>
      <w:tr w:rsidR="00E002C8" w:rsidRPr="00F47A52" w14:paraId="0F9FBA47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D5F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C9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D60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Ola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marca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5F4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XP_023813897.1</w:t>
            </w:r>
          </w:p>
        </w:tc>
      </w:tr>
      <w:tr w:rsidR="00E002C8" w:rsidRPr="00F47A52" w14:paraId="38C2B1F9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F1F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Homo sapien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5B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18B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_dmrt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E5C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68770.2</w:t>
            </w:r>
          </w:p>
        </w:tc>
      </w:tr>
      <w:tr w:rsidR="00E002C8" w:rsidRPr="00F47A52" w14:paraId="0D2D1B60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7D8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058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879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0E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870987.2</w:t>
            </w:r>
          </w:p>
        </w:tc>
      </w:tr>
      <w:tr w:rsidR="00E002C8" w:rsidRPr="00F47A52" w14:paraId="031F0040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79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B7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7B4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3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C7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67063.1</w:t>
            </w:r>
          </w:p>
        </w:tc>
      </w:tr>
      <w:tr w:rsidR="00E002C8" w:rsidRPr="00F47A52" w14:paraId="754FB450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88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12A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1E7D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84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71443.2</w:t>
            </w:r>
          </w:p>
        </w:tc>
      </w:tr>
      <w:tr w:rsidR="00E002C8" w:rsidRPr="00F47A52" w14:paraId="08AAB0F1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743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351A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664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A2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C0B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115486.1</w:t>
            </w:r>
          </w:p>
        </w:tc>
      </w:tr>
      <w:tr w:rsidR="00E002C8" w:rsidRPr="00F47A52" w14:paraId="2B37FEB6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B0D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1726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EDFC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dmrtB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CCF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149056.1</w:t>
            </w:r>
          </w:p>
        </w:tc>
      </w:tr>
      <w:tr w:rsidR="00E002C8" w:rsidRPr="00F47A52" w14:paraId="123B3669" w14:textId="77777777" w:rsidTr="00DB173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58B2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7091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498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kank1</w:t>
            </w:r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D7F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55973.2</w:t>
            </w:r>
          </w:p>
        </w:tc>
      </w:tr>
      <w:tr w:rsidR="00E002C8" w:rsidRPr="00F47A52" w14:paraId="0D121509" w14:textId="77777777" w:rsidTr="00DB173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30263" w14:textId="61149A6F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F31D4" w14:textId="6E759054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961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Hs</w:t>
            </w:r>
            <w:r w:rsidRPr="00F47A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_</w:t>
            </w:r>
            <w:r w:rsidRPr="00F47A5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marca2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B95E" w14:textId="77777777" w:rsidR="00F47A52" w:rsidRPr="00F47A52" w:rsidRDefault="00F47A52" w:rsidP="00F47A5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47A5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>NP_003061.3</w:t>
            </w:r>
          </w:p>
        </w:tc>
      </w:tr>
    </w:tbl>
    <w:p w14:paraId="0E91FD7B" w14:textId="77777777" w:rsidR="00EF3ED3" w:rsidRPr="00135C97" w:rsidRDefault="00EF3ED3">
      <w:pPr>
        <w:rPr>
          <w:rFonts w:ascii="Times New Roman" w:hAnsi="Times New Roman" w:cs="Times New Roman"/>
          <w:szCs w:val="21"/>
        </w:rPr>
      </w:pPr>
    </w:p>
    <w:p w14:paraId="023F4FD1" w14:textId="77777777" w:rsidR="00306F73" w:rsidRDefault="00306F73">
      <w:pPr>
        <w:rPr>
          <w:rFonts w:ascii="Times New Roman" w:hAnsi="Times New Roman" w:cs="Times New Roman"/>
          <w:sz w:val="24"/>
          <w:szCs w:val="24"/>
        </w:rPr>
      </w:pPr>
    </w:p>
    <w:p w14:paraId="025720DA" w14:textId="77777777" w:rsidR="00017894" w:rsidRPr="00017894" w:rsidRDefault="00017894">
      <w:pPr>
        <w:rPr>
          <w:rFonts w:ascii="Times New Roman" w:hAnsi="Times New Roman" w:cs="Times New Roman"/>
          <w:sz w:val="24"/>
          <w:szCs w:val="24"/>
        </w:rPr>
      </w:pPr>
    </w:p>
    <w:p w14:paraId="21BFD90E" w14:textId="7777777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017894">
        <w:rPr>
          <w:rFonts w:ascii="Times New Roman" w:hAnsi="Times New Roman" w:cs="Times New Roman"/>
          <w:b/>
          <w:bCs/>
        </w:rPr>
        <w:t>Table S3</w:t>
      </w:r>
      <w:r w:rsidRPr="00017894">
        <w:rPr>
          <w:rFonts w:ascii="Times New Roman" w:hAnsi="Times New Roman" w:cs="Times New Roman"/>
        </w:rPr>
        <w:t xml:space="preserve"> GO enrichment of ovary transcripts.</w:t>
      </w:r>
    </w:p>
    <w:p w14:paraId="0CE31947" w14:textId="46FBAF98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e a separate file</w:t>
      </w:r>
      <w:r w:rsidR="00052324">
        <w:rPr>
          <w:rFonts w:ascii="Times New Roman" w:hAnsi="Times New Roman" w:cs="Times New Roman"/>
        </w:rPr>
        <w:t>.</w:t>
      </w:r>
    </w:p>
    <w:p w14:paraId="5AFCC52E" w14:textId="7777777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p w14:paraId="19E604CB" w14:textId="77777777" w:rsidR="00017894" w:rsidRP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p w14:paraId="57F6C0E1" w14:textId="7777777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017894">
        <w:rPr>
          <w:rFonts w:ascii="Times New Roman" w:hAnsi="Times New Roman" w:cs="Times New Roman"/>
          <w:b/>
          <w:bCs/>
        </w:rPr>
        <w:t>Table S4</w:t>
      </w:r>
      <w:r w:rsidRPr="00017894">
        <w:rPr>
          <w:rFonts w:ascii="Times New Roman" w:hAnsi="Times New Roman" w:cs="Times New Roman"/>
        </w:rPr>
        <w:t xml:space="preserve"> GO enrichment of testis transcripts.</w:t>
      </w:r>
    </w:p>
    <w:p w14:paraId="58916604" w14:textId="408C370E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e a separate file</w:t>
      </w:r>
      <w:r w:rsidR="00052324">
        <w:rPr>
          <w:rFonts w:ascii="Times New Roman" w:hAnsi="Times New Roman" w:cs="Times New Roman"/>
        </w:rPr>
        <w:t>.</w:t>
      </w:r>
    </w:p>
    <w:p w14:paraId="512B3F95" w14:textId="7777777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p w14:paraId="6CE77229" w14:textId="77777777" w:rsidR="00017894" w:rsidRP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p w14:paraId="30526CED" w14:textId="7777777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017894">
        <w:rPr>
          <w:rFonts w:ascii="Times New Roman" w:hAnsi="Times New Roman" w:cs="Times New Roman"/>
          <w:b/>
          <w:bCs/>
        </w:rPr>
        <w:t>Table S5</w:t>
      </w:r>
      <w:r w:rsidRPr="00017894">
        <w:rPr>
          <w:rFonts w:ascii="Times New Roman" w:hAnsi="Times New Roman" w:cs="Times New Roman"/>
        </w:rPr>
        <w:t xml:space="preserve"> KEGG pathway enrichment of ovary transcripts.</w:t>
      </w:r>
    </w:p>
    <w:p w14:paraId="447E29F3" w14:textId="5E28EFF2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e a separate file</w:t>
      </w:r>
      <w:r w:rsidR="00052324">
        <w:rPr>
          <w:rFonts w:ascii="Times New Roman" w:hAnsi="Times New Roman" w:cs="Times New Roman"/>
        </w:rPr>
        <w:t>.</w:t>
      </w:r>
    </w:p>
    <w:p w14:paraId="59E539D8" w14:textId="7777777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p w14:paraId="37824289" w14:textId="77777777" w:rsidR="00017894" w:rsidRP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p w14:paraId="65299D3B" w14:textId="7777777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017894">
        <w:rPr>
          <w:rFonts w:ascii="Times New Roman" w:hAnsi="Times New Roman" w:cs="Times New Roman"/>
          <w:b/>
          <w:bCs/>
        </w:rPr>
        <w:t>Table S6</w:t>
      </w:r>
      <w:r w:rsidRPr="00017894">
        <w:rPr>
          <w:rFonts w:ascii="Times New Roman" w:hAnsi="Times New Roman" w:cs="Times New Roman"/>
        </w:rPr>
        <w:t xml:space="preserve"> KEGG pathway enrichment of testis transcripts.</w:t>
      </w:r>
    </w:p>
    <w:p w14:paraId="508A814F" w14:textId="638A0B47" w:rsid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ee a separate file</w:t>
      </w:r>
      <w:r w:rsidR="00052324">
        <w:rPr>
          <w:rFonts w:ascii="Times New Roman" w:hAnsi="Times New Roman" w:cs="Times New Roman"/>
        </w:rPr>
        <w:t>.</w:t>
      </w:r>
    </w:p>
    <w:p w14:paraId="69371B01" w14:textId="77777777" w:rsidR="00017894" w:rsidRPr="00017894" w:rsidRDefault="00017894" w:rsidP="00017894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</w:p>
    <w:p w14:paraId="4B4C9B07" w14:textId="77777777" w:rsidR="00017894" w:rsidRPr="00017894" w:rsidRDefault="00017894">
      <w:pPr>
        <w:rPr>
          <w:rFonts w:ascii="Times New Roman" w:hAnsi="Times New Roman" w:cs="Times New Roman"/>
          <w:sz w:val="24"/>
          <w:szCs w:val="24"/>
        </w:rPr>
      </w:pPr>
    </w:p>
    <w:p w14:paraId="753C14F3" w14:textId="77777777" w:rsidR="00306F73" w:rsidRPr="00306F73" w:rsidRDefault="00306F73">
      <w:pPr>
        <w:rPr>
          <w:rFonts w:ascii="Times New Roman" w:hAnsi="Times New Roman" w:cs="Times New Roman"/>
          <w:sz w:val="24"/>
          <w:szCs w:val="24"/>
        </w:rPr>
      </w:pPr>
    </w:p>
    <w:sectPr w:rsidR="00306F73" w:rsidRPr="00306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91546" w14:textId="77777777" w:rsidR="00171ECD" w:rsidRDefault="00171ECD" w:rsidP="00F86683">
      <w:r>
        <w:separator/>
      </w:r>
    </w:p>
  </w:endnote>
  <w:endnote w:type="continuationSeparator" w:id="0">
    <w:p w14:paraId="584579F1" w14:textId="77777777" w:rsidR="00171ECD" w:rsidRDefault="00171ECD" w:rsidP="00F86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AC4DF" w14:textId="77777777" w:rsidR="00171ECD" w:rsidRDefault="00171ECD" w:rsidP="00F86683">
      <w:r>
        <w:separator/>
      </w:r>
    </w:p>
  </w:footnote>
  <w:footnote w:type="continuationSeparator" w:id="0">
    <w:p w14:paraId="604FF7E6" w14:textId="77777777" w:rsidR="00171ECD" w:rsidRDefault="00171ECD" w:rsidP="00F86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F73"/>
    <w:rsid w:val="00017894"/>
    <w:rsid w:val="0003426A"/>
    <w:rsid w:val="00052324"/>
    <w:rsid w:val="000C21FD"/>
    <w:rsid w:val="00135C97"/>
    <w:rsid w:val="00160631"/>
    <w:rsid w:val="00171A96"/>
    <w:rsid w:val="00171ECD"/>
    <w:rsid w:val="00306F73"/>
    <w:rsid w:val="003D3BC0"/>
    <w:rsid w:val="004A2090"/>
    <w:rsid w:val="00514337"/>
    <w:rsid w:val="00556353"/>
    <w:rsid w:val="00576CBC"/>
    <w:rsid w:val="00706A6B"/>
    <w:rsid w:val="00713B6D"/>
    <w:rsid w:val="00732939"/>
    <w:rsid w:val="00755420"/>
    <w:rsid w:val="008A302E"/>
    <w:rsid w:val="009778A6"/>
    <w:rsid w:val="00A00990"/>
    <w:rsid w:val="00A93738"/>
    <w:rsid w:val="00B16346"/>
    <w:rsid w:val="00BE7C9A"/>
    <w:rsid w:val="00D06FCE"/>
    <w:rsid w:val="00D27FDE"/>
    <w:rsid w:val="00D44B50"/>
    <w:rsid w:val="00DB173A"/>
    <w:rsid w:val="00E002C8"/>
    <w:rsid w:val="00E37B96"/>
    <w:rsid w:val="00EF3ED3"/>
    <w:rsid w:val="00F47A52"/>
    <w:rsid w:val="00F8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AC58F"/>
  <w15:chartTrackingRefBased/>
  <w15:docId w15:val="{DDE2AA45-CCF9-4624-8034-1FFDEEB1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27FDE"/>
    <w:pPr>
      <w:jc w:val="left"/>
    </w:pPr>
    <w:rPr>
      <w:rFonts w:ascii="宋体" w:eastAsia="宋体" w:hAnsi="宋体"/>
      <w:noProof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D27FDE"/>
    <w:rPr>
      <w:rFonts w:ascii="宋体" w:eastAsia="宋体" w:hAnsi="宋体"/>
      <w:noProof/>
      <w:sz w:val="24"/>
      <w:szCs w:val="24"/>
    </w:rPr>
  </w:style>
  <w:style w:type="paragraph" w:styleId="a3">
    <w:name w:val="Normal (Web)"/>
    <w:basedOn w:val="a"/>
    <w:link w:val="a4"/>
    <w:uiPriority w:val="99"/>
    <w:unhideWhenUsed/>
    <w:rsid w:val="00D44B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a4">
    <w:name w:val="普通(网站) 字符"/>
    <w:basedOn w:val="a0"/>
    <w:link w:val="a3"/>
    <w:uiPriority w:val="99"/>
    <w:rsid w:val="00D44B50"/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F866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668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6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6683"/>
    <w:rPr>
      <w:sz w:val="18"/>
      <w:szCs w:val="18"/>
    </w:rPr>
  </w:style>
  <w:style w:type="paragraph" w:customStyle="1" w:styleId="a9">
    <w:name w:val="中文表头"/>
    <w:basedOn w:val="a"/>
    <w:link w:val="aa"/>
    <w:autoRedefine/>
    <w:qFormat/>
    <w:rsid w:val="009778A6"/>
    <w:pPr>
      <w:widowControl/>
      <w:snapToGrid w:val="0"/>
      <w:spacing w:before="120" w:line="300" w:lineRule="auto"/>
      <w:jc w:val="center"/>
    </w:pPr>
    <w:rPr>
      <w:rFonts w:ascii="Times New Roman" w:eastAsia="宋体" w:hAnsi="Times New Roman" w:cs="Times New Roman"/>
      <w:b/>
      <w:bCs/>
      <w:kern w:val="0"/>
      <w:szCs w:val="18"/>
      <w:shd w:val="clear" w:color="auto" w:fill="FFFFFF"/>
      <w:lang w:eastAsia="ar-SA"/>
      <w14:ligatures w14:val="none"/>
    </w:rPr>
  </w:style>
  <w:style w:type="character" w:customStyle="1" w:styleId="aa">
    <w:name w:val="中文表头 字符"/>
    <w:link w:val="a9"/>
    <w:qFormat/>
    <w:rsid w:val="009778A6"/>
    <w:rPr>
      <w:rFonts w:ascii="Times New Roman" w:eastAsia="宋体" w:hAnsi="Times New Roman" w:cs="Times New Roman"/>
      <w:b/>
      <w:bCs/>
      <w:kern w:val="0"/>
      <w:szCs w:val="18"/>
      <w:lang w:eastAsia="ar-SA"/>
      <w14:ligatures w14:val="none"/>
    </w:rPr>
  </w:style>
  <w:style w:type="paragraph" w:customStyle="1" w:styleId="ab">
    <w:name w:val="英文表头"/>
    <w:basedOn w:val="a9"/>
    <w:link w:val="ac"/>
    <w:autoRedefine/>
    <w:qFormat/>
    <w:rsid w:val="009778A6"/>
    <w:pPr>
      <w:spacing w:before="0" w:after="240"/>
    </w:pPr>
  </w:style>
  <w:style w:type="character" w:customStyle="1" w:styleId="ac">
    <w:name w:val="英文表头 字符"/>
    <w:basedOn w:val="aa"/>
    <w:link w:val="ab"/>
    <w:rsid w:val="009778A6"/>
    <w:rPr>
      <w:rFonts w:ascii="Times New Roman" w:eastAsia="宋体" w:hAnsi="Times New Roman" w:cs="Times New Roman"/>
      <w:b/>
      <w:bCs/>
      <w:kern w:val="0"/>
      <w:szCs w:val="18"/>
      <w:lang w:eastAsia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5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73</Words>
  <Characters>2204</Characters>
  <Application>Microsoft Office Word</Application>
  <DocSecurity>0</DocSecurity>
  <Lines>275</Lines>
  <Paragraphs>190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琼(Qiong Shi)</dc:creator>
  <cp:keywords/>
  <dc:description/>
  <cp:lastModifiedBy>CX Z</cp:lastModifiedBy>
  <cp:revision>14</cp:revision>
  <dcterms:created xsi:type="dcterms:W3CDTF">2024-02-02T05:17:00Z</dcterms:created>
  <dcterms:modified xsi:type="dcterms:W3CDTF">2024-03-23T13:00:00Z</dcterms:modified>
</cp:coreProperties>
</file>